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1. The distribution of amino acid mutation sites (R66-N445) in eleven populations</w:t>
      </w:r>
    </w:p>
    <w:tbl>
      <w:tblPr>
        <w:tblW w:w="14154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0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78"/>
        <w:gridCol w:w="1078"/>
        <w:gridCol w:w="1078"/>
      </w:tblGrid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2009-20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-20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anma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a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e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i Lank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ilan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ezuel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di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razil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66K      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102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9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07N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112K/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17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20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30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32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140I   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41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145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88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189K/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90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91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3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10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218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227K/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28N/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53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56Q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277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88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95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316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19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336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352N/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368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80K/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382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84P/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>
          <w:trHeight w:val="33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385D/Q/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400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438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445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 (3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i w:val="false"/>
          <w:i w:val="false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cs="Times New Roman" w:ascii="Times New Roman" w:hAnsi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jc w:val="center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“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” no mutatio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“+” mutation, “*” Domain I, “**” Domain II, “***” Domain III. </w:t>
      </w:r>
      <w:r>
        <w:rPr>
          <w:rFonts w:cs="Times New Roman" w:ascii="Times New Roman" w:hAnsi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>Reference sequence, “n” number of mutations, PVX_092275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4T12:09:26Z</dcterms:created>
  <dc:creator>HAPPY</dc:creator>
  <dc:description/>
  <dc:language>en-US</dc:language>
  <cp:lastModifiedBy>HAPPY</cp:lastModifiedBy>
  <dcterms:modified xsi:type="dcterms:W3CDTF">2021-12-23T04:52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